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7BE08" w14:textId="6E6D0832" w:rsidR="004E1891" w:rsidRPr="004E1891" w:rsidRDefault="004E1891" w:rsidP="004E1891">
      <w:pPr>
        <w:spacing w:line="360" w:lineRule="auto"/>
        <w:jc w:val="center"/>
        <w:rPr>
          <w:rFonts w:ascii="Calibri" w:hAnsi="Calibri" w:cs="Calibri"/>
          <w:szCs w:val="28"/>
        </w:rPr>
      </w:pPr>
      <w:bookmarkStart w:id="0" w:name="_GoBack"/>
      <w:bookmarkEnd w:id="0"/>
      <w:r>
        <w:rPr>
          <w:rFonts w:ascii="Calibri" w:hAnsi="Calibri" w:cs="Calibri"/>
          <w:szCs w:val="28"/>
        </w:rPr>
        <w:t>Supplementary t</w:t>
      </w:r>
      <w:r w:rsidRPr="004E1891">
        <w:rPr>
          <w:rFonts w:ascii="Calibri" w:hAnsi="Calibri" w:cs="Calibri"/>
          <w:szCs w:val="28"/>
        </w:rPr>
        <w:t>able 1. Monitoring of serum calcium, PTH and 25(OH)D3.</w:t>
      </w:r>
    </w:p>
    <w:tbl>
      <w:tblPr>
        <w:tblStyle w:val="af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1701"/>
        <w:gridCol w:w="1984"/>
      </w:tblGrid>
      <w:tr w:rsidR="004E1891" w:rsidRPr="004E1891" w14:paraId="1FEA2266" w14:textId="77777777" w:rsidTr="00A65D7A">
        <w:trPr>
          <w:trHeight w:val="52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61ED21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hAnsi="Calibri" w:cs="Calibri"/>
                <w:szCs w:val="28"/>
              </w:rPr>
              <w:t>D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9D2FBFC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hAnsi="Calibri" w:cs="Calibri"/>
                <w:szCs w:val="28"/>
              </w:rPr>
              <w:t>Serum calcium</w:t>
            </w:r>
            <w:r w:rsidRPr="004E1891">
              <w:rPr>
                <w:rFonts w:ascii="Calibri" w:hAnsi="Calibri" w:cs="Calibri"/>
                <w:szCs w:val="28"/>
                <w:vertAlign w:val="superscript"/>
              </w:rPr>
              <w:t xml:space="preserve"> </w:t>
            </w:r>
            <w:r w:rsidRPr="004E1891">
              <w:rPr>
                <w:rFonts w:ascii="Calibri" w:hAnsi="Calibri" w:cs="Calibri"/>
                <w:szCs w:val="28"/>
              </w:rPr>
              <w:t>(mmol/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19A2BA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hAnsi="Calibri" w:cs="Calibri"/>
                <w:szCs w:val="28"/>
              </w:rPr>
              <w:t>PTH (</w:t>
            </w:r>
            <w:proofErr w:type="spellStart"/>
            <w:r w:rsidRPr="004E1891">
              <w:rPr>
                <w:rFonts w:ascii="Calibri" w:hAnsi="Calibri" w:cs="Calibri"/>
                <w:szCs w:val="28"/>
              </w:rPr>
              <w:t>pg</w:t>
            </w:r>
            <w:proofErr w:type="spellEnd"/>
            <w:r w:rsidRPr="004E1891">
              <w:rPr>
                <w:rFonts w:ascii="Calibri" w:hAnsi="Calibri" w:cs="Calibri"/>
                <w:szCs w:val="28"/>
              </w:rPr>
              <w:t>/m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848B8B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hAnsi="Calibri" w:cs="Calibri"/>
                <w:szCs w:val="28"/>
              </w:rPr>
              <w:t>25(OH)D3 (ng/ml)</w:t>
            </w:r>
          </w:p>
        </w:tc>
      </w:tr>
      <w:tr w:rsidR="004E1891" w:rsidRPr="004E1891" w14:paraId="2CDB572C" w14:textId="77777777" w:rsidTr="00A65D7A">
        <w:trPr>
          <w:trHeight w:val="263"/>
          <w:jc w:val="center"/>
        </w:trPr>
        <w:tc>
          <w:tcPr>
            <w:tcW w:w="3119" w:type="dxa"/>
          </w:tcPr>
          <w:p w14:paraId="743660CB" w14:textId="77777777" w:rsidR="004E1891" w:rsidRPr="004E1891" w:rsidRDefault="004E1891" w:rsidP="00A65D7A">
            <w:pPr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  <w:lang w:val="nb-NO"/>
              </w:rPr>
              <w:t>202</w:t>
            </w:r>
            <w:r w:rsidRPr="004E1891">
              <w:rPr>
                <w:rFonts w:ascii="Calibri" w:eastAsia="宋体" w:hAnsi="Calibri" w:cs="Calibri"/>
                <w:bCs/>
              </w:rPr>
              <w:t>2</w:t>
            </w:r>
            <w:r w:rsidRPr="004E1891">
              <w:rPr>
                <w:rFonts w:ascii="Calibri" w:eastAsia="宋体" w:hAnsi="Calibri" w:cs="Calibri"/>
                <w:bCs/>
                <w:lang w:val="nb-NO"/>
              </w:rPr>
              <w:t>.</w:t>
            </w:r>
            <w:r w:rsidRPr="004E1891">
              <w:rPr>
                <w:rFonts w:ascii="Calibri" w:eastAsia="宋体" w:hAnsi="Calibri" w:cs="Calibri"/>
                <w:bCs/>
              </w:rPr>
              <w:t>1.7</w:t>
            </w:r>
          </w:p>
        </w:tc>
        <w:tc>
          <w:tcPr>
            <w:tcW w:w="2977" w:type="dxa"/>
          </w:tcPr>
          <w:p w14:paraId="652C3F5C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.65</w:t>
            </w:r>
          </w:p>
        </w:tc>
        <w:tc>
          <w:tcPr>
            <w:tcW w:w="1701" w:type="dxa"/>
          </w:tcPr>
          <w:p w14:paraId="6D8790C0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  <w:lang w:val="nb-NO"/>
              </w:rPr>
              <w:t>2847.6</w:t>
            </w:r>
          </w:p>
        </w:tc>
        <w:tc>
          <w:tcPr>
            <w:tcW w:w="1984" w:type="dxa"/>
          </w:tcPr>
          <w:p w14:paraId="04C8F7E9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  <w:lang w:val="nb-NO"/>
              </w:rPr>
            </w:pPr>
          </w:p>
        </w:tc>
      </w:tr>
      <w:tr w:rsidR="004E1891" w:rsidRPr="004E1891" w14:paraId="7FD5D906" w14:textId="77777777" w:rsidTr="00A65D7A">
        <w:trPr>
          <w:trHeight w:val="256"/>
          <w:jc w:val="center"/>
        </w:trPr>
        <w:tc>
          <w:tcPr>
            <w:tcW w:w="3119" w:type="dxa"/>
          </w:tcPr>
          <w:p w14:paraId="75AC0F4B" w14:textId="77777777" w:rsidR="004E1891" w:rsidRPr="004E1891" w:rsidRDefault="004E1891" w:rsidP="00A65D7A">
            <w:pPr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022.1.17</w:t>
            </w:r>
          </w:p>
        </w:tc>
        <w:tc>
          <w:tcPr>
            <w:tcW w:w="2977" w:type="dxa"/>
          </w:tcPr>
          <w:p w14:paraId="64D3A80E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.69</w:t>
            </w:r>
          </w:p>
        </w:tc>
        <w:tc>
          <w:tcPr>
            <w:tcW w:w="1701" w:type="dxa"/>
          </w:tcPr>
          <w:p w14:paraId="26E30C03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592</w:t>
            </w:r>
          </w:p>
        </w:tc>
        <w:tc>
          <w:tcPr>
            <w:tcW w:w="1984" w:type="dxa"/>
          </w:tcPr>
          <w:p w14:paraId="6F508A48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65610FE2" w14:textId="77777777" w:rsidTr="00A65D7A">
        <w:trPr>
          <w:trHeight w:val="263"/>
          <w:jc w:val="center"/>
        </w:trPr>
        <w:tc>
          <w:tcPr>
            <w:tcW w:w="3119" w:type="dxa"/>
          </w:tcPr>
          <w:p w14:paraId="49F3B889" w14:textId="77777777" w:rsidR="004E1891" w:rsidRPr="004E1891" w:rsidRDefault="004E1891" w:rsidP="00A65D7A">
            <w:pPr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022.1.26</w:t>
            </w:r>
          </w:p>
        </w:tc>
        <w:tc>
          <w:tcPr>
            <w:tcW w:w="2977" w:type="dxa"/>
          </w:tcPr>
          <w:p w14:paraId="25FB3544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hAnsi="Calibri" w:cs="Calibri"/>
                <w:szCs w:val="28"/>
              </w:rPr>
              <w:t>2.72</w:t>
            </w:r>
          </w:p>
        </w:tc>
        <w:tc>
          <w:tcPr>
            <w:tcW w:w="1701" w:type="dxa"/>
          </w:tcPr>
          <w:p w14:paraId="31372ED9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1071</w:t>
            </w:r>
          </w:p>
        </w:tc>
        <w:tc>
          <w:tcPr>
            <w:tcW w:w="1984" w:type="dxa"/>
          </w:tcPr>
          <w:p w14:paraId="2D0CF6B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2FD58F43" w14:textId="77777777" w:rsidTr="00A65D7A">
        <w:trPr>
          <w:trHeight w:val="263"/>
          <w:jc w:val="center"/>
        </w:trPr>
        <w:tc>
          <w:tcPr>
            <w:tcW w:w="3119" w:type="dxa"/>
          </w:tcPr>
          <w:p w14:paraId="57AB4FA8" w14:textId="77777777" w:rsidR="004E1891" w:rsidRPr="004E1891" w:rsidRDefault="004E1891" w:rsidP="00A65D7A">
            <w:pPr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022.2.09</w:t>
            </w:r>
            <w:r w:rsidRPr="004E1891">
              <w:rPr>
                <w:rFonts w:ascii="Calibri" w:eastAsia="宋体" w:hAnsi="Calibri" w:cs="Calibri" w:hint="eastAsia"/>
                <w:bCs/>
              </w:rPr>
              <w:t>,</w:t>
            </w:r>
            <w:r w:rsidRPr="004E1891">
              <w:rPr>
                <w:rFonts w:ascii="Calibri" w:eastAsia="宋体" w:hAnsi="Calibri" w:cs="Calibri"/>
                <w:bCs/>
              </w:rPr>
              <w:t xml:space="preserve"> 2</w:t>
            </w:r>
            <w:r w:rsidRPr="004E1891">
              <w:rPr>
                <w:rFonts w:ascii="Calibri" w:eastAsia="宋体" w:hAnsi="Calibri" w:cs="Calibri"/>
                <w:bCs/>
                <w:vertAlign w:val="superscript"/>
              </w:rPr>
              <w:t>nd</w:t>
            </w:r>
            <w:r w:rsidRPr="004E1891">
              <w:rPr>
                <w:rFonts w:ascii="Calibri" w:eastAsia="宋体" w:hAnsi="Calibri" w:cs="Calibri"/>
                <w:bCs/>
              </w:rPr>
              <w:t xml:space="preserve"> day after PX</w:t>
            </w:r>
          </w:p>
        </w:tc>
        <w:tc>
          <w:tcPr>
            <w:tcW w:w="2977" w:type="dxa"/>
          </w:tcPr>
          <w:p w14:paraId="621BB1DA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.90</w:t>
            </w:r>
          </w:p>
        </w:tc>
        <w:tc>
          <w:tcPr>
            <w:tcW w:w="1701" w:type="dxa"/>
          </w:tcPr>
          <w:p w14:paraId="5B82DF85" w14:textId="77777777" w:rsidR="004E1891" w:rsidRPr="004E1891" w:rsidRDefault="004E1891" w:rsidP="00A65D7A">
            <w:pPr>
              <w:jc w:val="center"/>
              <w:rPr>
                <w:rFonts w:ascii="Calibri" w:hAnsi="Calibri" w:cs="Calibri"/>
                <w:szCs w:val="28"/>
              </w:rPr>
            </w:pPr>
            <w:r w:rsidRPr="004E1891">
              <w:rPr>
                <w:rFonts w:ascii="Calibri" w:eastAsia="宋体" w:hAnsi="Calibri" w:cs="Calibri"/>
                <w:bCs/>
              </w:rPr>
              <w:t>256.5</w:t>
            </w:r>
          </w:p>
        </w:tc>
        <w:tc>
          <w:tcPr>
            <w:tcW w:w="1984" w:type="dxa"/>
          </w:tcPr>
          <w:p w14:paraId="46C5DDAA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7701C54D" w14:textId="77777777" w:rsidTr="00A65D7A">
        <w:trPr>
          <w:trHeight w:val="263"/>
          <w:jc w:val="center"/>
        </w:trPr>
        <w:tc>
          <w:tcPr>
            <w:tcW w:w="3119" w:type="dxa"/>
          </w:tcPr>
          <w:p w14:paraId="2EE5C246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5-07</w:t>
            </w:r>
          </w:p>
        </w:tc>
        <w:tc>
          <w:tcPr>
            <w:tcW w:w="2977" w:type="dxa"/>
          </w:tcPr>
          <w:p w14:paraId="3F5AD577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78</w:t>
            </w:r>
          </w:p>
        </w:tc>
        <w:tc>
          <w:tcPr>
            <w:tcW w:w="1701" w:type="dxa"/>
          </w:tcPr>
          <w:p w14:paraId="1ABC0E80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94.30</w:t>
            </w:r>
          </w:p>
        </w:tc>
        <w:tc>
          <w:tcPr>
            <w:tcW w:w="1984" w:type="dxa"/>
          </w:tcPr>
          <w:p w14:paraId="3B84F6ED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5A562DB3" w14:textId="77777777" w:rsidTr="00A65D7A">
        <w:trPr>
          <w:trHeight w:val="263"/>
          <w:jc w:val="center"/>
        </w:trPr>
        <w:tc>
          <w:tcPr>
            <w:tcW w:w="3119" w:type="dxa"/>
          </w:tcPr>
          <w:p w14:paraId="19FB07B2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6-14</w:t>
            </w:r>
          </w:p>
        </w:tc>
        <w:tc>
          <w:tcPr>
            <w:tcW w:w="2977" w:type="dxa"/>
          </w:tcPr>
          <w:p w14:paraId="4E6300B8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7</w:t>
            </w:r>
          </w:p>
        </w:tc>
        <w:tc>
          <w:tcPr>
            <w:tcW w:w="1701" w:type="dxa"/>
          </w:tcPr>
          <w:p w14:paraId="471F7081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18.8</w:t>
            </w:r>
          </w:p>
        </w:tc>
        <w:tc>
          <w:tcPr>
            <w:tcW w:w="1984" w:type="dxa"/>
          </w:tcPr>
          <w:p w14:paraId="1C2BE0A7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0.1</w:t>
            </w:r>
          </w:p>
        </w:tc>
      </w:tr>
      <w:tr w:rsidR="004E1891" w:rsidRPr="004E1891" w14:paraId="34B06BB6" w14:textId="77777777" w:rsidTr="00A65D7A">
        <w:trPr>
          <w:trHeight w:val="263"/>
          <w:jc w:val="center"/>
        </w:trPr>
        <w:tc>
          <w:tcPr>
            <w:tcW w:w="3119" w:type="dxa"/>
          </w:tcPr>
          <w:p w14:paraId="37240D5C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6-17, MWA</w:t>
            </w:r>
          </w:p>
        </w:tc>
        <w:tc>
          <w:tcPr>
            <w:tcW w:w="2977" w:type="dxa"/>
          </w:tcPr>
          <w:p w14:paraId="7D215A62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  <w:tc>
          <w:tcPr>
            <w:tcW w:w="1701" w:type="dxa"/>
          </w:tcPr>
          <w:p w14:paraId="03956B40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  <w:tc>
          <w:tcPr>
            <w:tcW w:w="1984" w:type="dxa"/>
          </w:tcPr>
          <w:p w14:paraId="16401D4A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102BA1C6" w14:textId="77777777" w:rsidTr="00A65D7A">
        <w:trPr>
          <w:trHeight w:val="520"/>
          <w:jc w:val="center"/>
        </w:trPr>
        <w:tc>
          <w:tcPr>
            <w:tcW w:w="3119" w:type="dxa"/>
          </w:tcPr>
          <w:p w14:paraId="6F20F80F" w14:textId="77777777" w:rsidR="004E1891" w:rsidRPr="004E1891" w:rsidRDefault="004E1891" w:rsidP="00A65D7A">
            <w:pPr>
              <w:jc w:val="right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0min</w:t>
            </w:r>
          </w:p>
        </w:tc>
        <w:tc>
          <w:tcPr>
            <w:tcW w:w="2977" w:type="dxa"/>
          </w:tcPr>
          <w:p w14:paraId="5ED95A92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69</w:t>
            </w:r>
          </w:p>
        </w:tc>
        <w:tc>
          <w:tcPr>
            <w:tcW w:w="1701" w:type="dxa"/>
          </w:tcPr>
          <w:p w14:paraId="53748E4C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48.60</w:t>
            </w:r>
          </w:p>
        </w:tc>
        <w:tc>
          <w:tcPr>
            <w:tcW w:w="1984" w:type="dxa"/>
          </w:tcPr>
          <w:p w14:paraId="3983CBBB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4D2C3875" w14:textId="77777777" w:rsidTr="00A65D7A">
        <w:trPr>
          <w:trHeight w:val="263"/>
          <w:jc w:val="center"/>
        </w:trPr>
        <w:tc>
          <w:tcPr>
            <w:tcW w:w="3119" w:type="dxa"/>
          </w:tcPr>
          <w:p w14:paraId="74E9DE6D" w14:textId="77777777" w:rsidR="004E1891" w:rsidRPr="004E1891" w:rsidRDefault="004E1891" w:rsidP="00A65D7A">
            <w:pPr>
              <w:jc w:val="right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0min</w:t>
            </w:r>
          </w:p>
        </w:tc>
        <w:tc>
          <w:tcPr>
            <w:tcW w:w="2977" w:type="dxa"/>
          </w:tcPr>
          <w:p w14:paraId="4B06EFF6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68</w:t>
            </w:r>
          </w:p>
        </w:tc>
        <w:tc>
          <w:tcPr>
            <w:tcW w:w="1701" w:type="dxa"/>
          </w:tcPr>
          <w:p w14:paraId="64308DA7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30.02</w:t>
            </w:r>
          </w:p>
        </w:tc>
        <w:tc>
          <w:tcPr>
            <w:tcW w:w="1984" w:type="dxa"/>
          </w:tcPr>
          <w:p w14:paraId="35B71EFA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20E2F138" w14:textId="77777777" w:rsidTr="00A65D7A">
        <w:trPr>
          <w:trHeight w:val="263"/>
          <w:jc w:val="center"/>
        </w:trPr>
        <w:tc>
          <w:tcPr>
            <w:tcW w:w="3119" w:type="dxa"/>
          </w:tcPr>
          <w:p w14:paraId="347EBFF7" w14:textId="77777777" w:rsidR="004E1891" w:rsidRPr="004E1891" w:rsidRDefault="004E1891" w:rsidP="00A65D7A">
            <w:pPr>
              <w:jc w:val="right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min</w:t>
            </w:r>
          </w:p>
        </w:tc>
        <w:tc>
          <w:tcPr>
            <w:tcW w:w="2977" w:type="dxa"/>
          </w:tcPr>
          <w:p w14:paraId="7D9729F0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61</w:t>
            </w:r>
          </w:p>
        </w:tc>
        <w:tc>
          <w:tcPr>
            <w:tcW w:w="1701" w:type="dxa"/>
          </w:tcPr>
          <w:p w14:paraId="2B30D9C5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5.47</w:t>
            </w:r>
          </w:p>
        </w:tc>
        <w:tc>
          <w:tcPr>
            <w:tcW w:w="1984" w:type="dxa"/>
          </w:tcPr>
          <w:p w14:paraId="0C1F1E88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6BD0794C" w14:textId="77777777" w:rsidTr="00A65D7A">
        <w:trPr>
          <w:trHeight w:val="256"/>
          <w:jc w:val="center"/>
        </w:trPr>
        <w:tc>
          <w:tcPr>
            <w:tcW w:w="3119" w:type="dxa"/>
          </w:tcPr>
          <w:p w14:paraId="3D4CB275" w14:textId="77777777" w:rsidR="004E1891" w:rsidRPr="004E1891" w:rsidRDefault="004E1891" w:rsidP="00A65D7A">
            <w:pPr>
              <w:jc w:val="right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4h</w:t>
            </w:r>
          </w:p>
        </w:tc>
        <w:tc>
          <w:tcPr>
            <w:tcW w:w="2977" w:type="dxa"/>
          </w:tcPr>
          <w:p w14:paraId="4267066C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5</w:t>
            </w:r>
          </w:p>
        </w:tc>
        <w:tc>
          <w:tcPr>
            <w:tcW w:w="1701" w:type="dxa"/>
          </w:tcPr>
          <w:p w14:paraId="056E47DC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2.79</w:t>
            </w:r>
          </w:p>
        </w:tc>
        <w:tc>
          <w:tcPr>
            <w:tcW w:w="1984" w:type="dxa"/>
          </w:tcPr>
          <w:p w14:paraId="72C7889A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1B1E0550" w14:textId="77777777" w:rsidTr="00A65D7A">
        <w:trPr>
          <w:trHeight w:val="256"/>
          <w:jc w:val="center"/>
        </w:trPr>
        <w:tc>
          <w:tcPr>
            <w:tcW w:w="3119" w:type="dxa"/>
          </w:tcPr>
          <w:p w14:paraId="37CA5477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6-18</w:t>
            </w:r>
          </w:p>
        </w:tc>
        <w:tc>
          <w:tcPr>
            <w:tcW w:w="2977" w:type="dxa"/>
          </w:tcPr>
          <w:p w14:paraId="68173CCF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33</w:t>
            </w:r>
          </w:p>
        </w:tc>
        <w:tc>
          <w:tcPr>
            <w:tcW w:w="1701" w:type="dxa"/>
          </w:tcPr>
          <w:p w14:paraId="5E84BA66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9.65</w:t>
            </w:r>
          </w:p>
        </w:tc>
        <w:tc>
          <w:tcPr>
            <w:tcW w:w="1984" w:type="dxa"/>
          </w:tcPr>
          <w:p w14:paraId="24EFB5CB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4627C476" w14:textId="77777777" w:rsidTr="00A65D7A">
        <w:trPr>
          <w:trHeight w:val="256"/>
          <w:jc w:val="center"/>
        </w:trPr>
        <w:tc>
          <w:tcPr>
            <w:tcW w:w="3119" w:type="dxa"/>
          </w:tcPr>
          <w:p w14:paraId="69BE9C5C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6-20</w:t>
            </w:r>
          </w:p>
        </w:tc>
        <w:tc>
          <w:tcPr>
            <w:tcW w:w="2977" w:type="dxa"/>
          </w:tcPr>
          <w:p w14:paraId="50816E81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07</w:t>
            </w:r>
          </w:p>
        </w:tc>
        <w:tc>
          <w:tcPr>
            <w:tcW w:w="1701" w:type="dxa"/>
          </w:tcPr>
          <w:p w14:paraId="10793916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2.97</w:t>
            </w:r>
          </w:p>
        </w:tc>
        <w:tc>
          <w:tcPr>
            <w:tcW w:w="1984" w:type="dxa"/>
          </w:tcPr>
          <w:p w14:paraId="158FBBE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7321E125" w14:textId="77777777" w:rsidTr="00A65D7A">
        <w:trPr>
          <w:trHeight w:val="263"/>
          <w:jc w:val="center"/>
        </w:trPr>
        <w:tc>
          <w:tcPr>
            <w:tcW w:w="3119" w:type="dxa"/>
          </w:tcPr>
          <w:p w14:paraId="7EA8CA44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7-02</w:t>
            </w:r>
          </w:p>
        </w:tc>
        <w:tc>
          <w:tcPr>
            <w:tcW w:w="2977" w:type="dxa"/>
          </w:tcPr>
          <w:p w14:paraId="2C648605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01</w:t>
            </w:r>
          </w:p>
        </w:tc>
        <w:tc>
          <w:tcPr>
            <w:tcW w:w="1701" w:type="dxa"/>
          </w:tcPr>
          <w:p w14:paraId="27763646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63.80</w:t>
            </w:r>
          </w:p>
        </w:tc>
        <w:tc>
          <w:tcPr>
            <w:tcW w:w="1984" w:type="dxa"/>
          </w:tcPr>
          <w:p w14:paraId="7D0CE7B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44C2A16F" w14:textId="77777777" w:rsidTr="00A65D7A">
        <w:trPr>
          <w:trHeight w:val="263"/>
          <w:jc w:val="center"/>
        </w:trPr>
        <w:tc>
          <w:tcPr>
            <w:tcW w:w="3119" w:type="dxa"/>
          </w:tcPr>
          <w:p w14:paraId="75C732E9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7-19</w:t>
            </w:r>
          </w:p>
        </w:tc>
        <w:tc>
          <w:tcPr>
            <w:tcW w:w="2977" w:type="dxa"/>
          </w:tcPr>
          <w:p w14:paraId="75F91931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03</w:t>
            </w:r>
          </w:p>
        </w:tc>
        <w:tc>
          <w:tcPr>
            <w:tcW w:w="1701" w:type="dxa"/>
          </w:tcPr>
          <w:p w14:paraId="70485313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70.20</w:t>
            </w:r>
          </w:p>
        </w:tc>
        <w:tc>
          <w:tcPr>
            <w:tcW w:w="1984" w:type="dxa"/>
          </w:tcPr>
          <w:p w14:paraId="21A7FDDC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1.22</w:t>
            </w:r>
          </w:p>
        </w:tc>
      </w:tr>
      <w:tr w:rsidR="004E1891" w:rsidRPr="004E1891" w14:paraId="5196230C" w14:textId="77777777" w:rsidTr="00A65D7A">
        <w:trPr>
          <w:trHeight w:val="263"/>
          <w:jc w:val="center"/>
        </w:trPr>
        <w:tc>
          <w:tcPr>
            <w:tcW w:w="3119" w:type="dxa"/>
          </w:tcPr>
          <w:p w14:paraId="79B80838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8-15</w:t>
            </w:r>
          </w:p>
        </w:tc>
        <w:tc>
          <w:tcPr>
            <w:tcW w:w="2977" w:type="dxa"/>
          </w:tcPr>
          <w:p w14:paraId="242057F0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35</w:t>
            </w:r>
          </w:p>
        </w:tc>
        <w:tc>
          <w:tcPr>
            <w:tcW w:w="1701" w:type="dxa"/>
          </w:tcPr>
          <w:p w14:paraId="07DA54F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57.90</w:t>
            </w:r>
          </w:p>
        </w:tc>
        <w:tc>
          <w:tcPr>
            <w:tcW w:w="1984" w:type="dxa"/>
          </w:tcPr>
          <w:p w14:paraId="5DF9C20C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6.89</w:t>
            </w:r>
          </w:p>
        </w:tc>
      </w:tr>
      <w:tr w:rsidR="004E1891" w:rsidRPr="004E1891" w14:paraId="39D526AA" w14:textId="77777777" w:rsidTr="00A65D7A">
        <w:trPr>
          <w:trHeight w:val="256"/>
          <w:jc w:val="center"/>
        </w:trPr>
        <w:tc>
          <w:tcPr>
            <w:tcW w:w="3119" w:type="dxa"/>
          </w:tcPr>
          <w:p w14:paraId="07CB514A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09-09</w:t>
            </w:r>
          </w:p>
        </w:tc>
        <w:tc>
          <w:tcPr>
            <w:tcW w:w="2977" w:type="dxa"/>
          </w:tcPr>
          <w:p w14:paraId="1DFA33C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38</w:t>
            </w:r>
          </w:p>
        </w:tc>
        <w:tc>
          <w:tcPr>
            <w:tcW w:w="1701" w:type="dxa"/>
          </w:tcPr>
          <w:p w14:paraId="22A09C4E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43.70</w:t>
            </w:r>
          </w:p>
        </w:tc>
        <w:tc>
          <w:tcPr>
            <w:tcW w:w="1984" w:type="dxa"/>
          </w:tcPr>
          <w:p w14:paraId="0699155C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38AE1EFD" w14:textId="77777777" w:rsidTr="00A65D7A">
        <w:trPr>
          <w:trHeight w:val="263"/>
          <w:jc w:val="center"/>
        </w:trPr>
        <w:tc>
          <w:tcPr>
            <w:tcW w:w="3119" w:type="dxa"/>
          </w:tcPr>
          <w:p w14:paraId="41392318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2-10-05</w:t>
            </w:r>
          </w:p>
        </w:tc>
        <w:tc>
          <w:tcPr>
            <w:tcW w:w="2977" w:type="dxa"/>
          </w:tcPr>
          <w:p w14:paraId="480439AB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38</w:t>
            </w:r>
          </w:p>
        </w:tc>
        <w:tc>
          <w:tcPr>
            <w:tcW w:w="1701" w:type="dxa"/>
          </w:tcPr>
          <w:p w14:paraId="652528D0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7.80</w:t>
            </w:r>
          </w:p>
        </w:tc>
        <w:tc>
          <w:tcPr>
            <w:tcW w:w="1984" w:type="dxa"/>
          </w:tcPr>
          <w:p w14:paraId="5D9BAFA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18.26</w:t>
            </w:r>
          </w:p>
        </w:tc>
      </w:tr>
      <w:tr w:rsidR="004E1891" w:rsidRPr="004E1891" w14:paraId="75758DF7" w14:textId="77777777" w:rsidTr="00A65D7A">
        <w:trPr>
          <w:trHeight w:val="263"/>
          <w:jc w:val="center"/>
        </w:trPr>
        <w:tc>
          <w:tcPr>
            <w:tcW w:w="3119" w:type="dxa"/>
          </w:tcPr>
          <w:p w14:paraId="0AE7A5C8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3-01-08</w:t>
            </w:r>
          </w:p>
        </w:tc>
        <w:tc>
          <w:tcPr>
            <w:tcW w:w="2977" w:type="dxa"/>
          </w:tcPr>
          <w:p w14:paraId="73CFA346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19</w:t>
            </w:r>
          </w:p>
        </w:tc>
        <w:tc>
          <w:tcPr>
            <w:tcW w:w="1701" w:type="dxa"/>
          </w:tcPr>
          <w:p w14:paraId="7FB7A86A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  <w:tc>
          <w:tcPr>
            <w:tcW w:w="1984" w:type="dxa"/>
          </w:tcPr>
          <w:p w14:paraId="43C4F19B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  <w:tr w:rsidR="004E1891" w:rsidRPr="004E1891" w14:paraId="452B2523" w14:textId="77777777" w:rsidTr="00A65D7A">
        <w:trPr>
          <w:trHeight w:val="263"/>
          <w:jc w:val="center"/>
        </w:trPr>
        <w:tc>
          <w:tcPr>
            <w:tcW w:w="3119" w:type="dxa"/>
          </w:tcPr>
          <w:p w14:paraId="39D42196" w14:textId="77777777" w:rsidR="004E1891" w:rsidRPr="004E1891" w:rsidRDefault="004E1891" w:rsidP="00A65D7A">
            <w:pPr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023-02-12</w:t>
            </w:r>
          </w:p>
        </w:tc>
        <w:tc>
          <w:tcPr>
            <w:tcW w:w="2977" w:type="dxa"/>
          </w:tcPr>
          <w:p w14:paraId="1A193DB4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2.19</w:t>
            </w:r>
          </w:p>
        </w:tc>
        <w:tc>
          <w:tcPr>
            <w:tcW w:w="1701" w:type="dxa"/>
          </w:tcPr>
          <w:p w14:paraId="5560DD6F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  <w:r w:rsidRPr="004E1891">
              <w:rPr>
                <w:rFonts w:ascii="Calibri" w:eastAsia="宋体" w:hAnsi="Calibri" w:cs="Calibri"/>
                <w:bCs/>
              </w:rPr>
              <w:t>39.10</w:t>
            </w:r>
          </w:p>
        </w:tc>
        <w:tc>
          <w:tcPr>
            <w:tcW w:w="1984" w:type="dxa"/>
          </w:tcPr>
          <w:p w14:paraId="001BCA43" w14:textId="77777777" w:rsidR="004E1891" w:rsidRPr="004E1891" w:rsidRDefault="004E1891" w:rsidP="00A65D7A">
            <w:pPr>
              <w:jc w:val="center"/>
              <w:rPr>
                <w:rFonts w:ascii="Calibri" w:eastAsia="宋体" w:hAnsi="Calibri" w:cs="Calibri"/>
                <w:bCs/>
              </w:rPr>
            </w:pPr>
          </w:p>
        </w:tc>
      </w:tr>
    </w:tbl>
    <w:p w14:paraId="233C7D6B" w14:textId="77777777" w:rsidR="004E1891" w:rsidRDefault="004E1891" w:rsidP="004E1891">
      <w:pPr>
        <w:spacing w:line="360" w:lineRule="auto"/>
        <w:rPr>
          <w:rFonts w:ascii="Calibri" w:eastAsia="宋体" w:hAnsi="Calibri" w:cs="Calibri"/>
        </w:rPr>
      </w:pPr>
      <w:r w:rsidRPr="004E1891">
        <w:rPr>
          <w:rFonts w:ascii="Calibri" w:eastAsia="宋体" w:hAnsi="Calibri" w:cs="Calibri"/>
        </w:rPr>
        <w:t>PTH, parathyroid hormone. PX, parathyroidectomy. MWA, microwave ablation.</w:t>
      </w:r>
    </w:p>
    <w:p w14:paraId="3F42B0AD" w14:textId="77777777" w:rsidR="00E54490" w:rsidRDefault="00E54490"/>
    <w:sectPr w:rsidR="00E54490" w:rsidSect="00C13E06">
      <w:pgSz w:w="11900" w:h="16840"/>
      <w:pgMar w:top="1134" w:right="1418" w:bottom="1134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91"/>
    <w:rsid w:val="00004BB6"/>
    <w:rsid w:val="00011BCA"/>
    <w:rsid w:val="00024B6B"/>
    <w:rsid w:val="000262F8"/>
    <w:rsid w:val="00031243"/>
    <w:rsid w:val="00031976"/>
    <w:rsid w:val="000323F7"/>
    <w:rsid w:val="0004084C"/>
    <w:rsid w:val="00043E01"/>
    <w:rsid w:val="00053C19"/>
    <w:rsid w:val="000621D6"/>
    <w:rsid w:val="000654AE"/>
    <w:rsid w:val="00083128"/>
    <w:rsid w:val="000960E6"/>
    <w:rsid w:val="000B3043"/>
    <w:rsid w:val="000B74E5"/>
    <w:rsid w:val="000B75F7"/>
    <w:rsid w:val="000C0BC4"/>
    <w:rsid w:val="000C6463"/>
    <w:rsid w:val="000E2626"/>
    <w:rsid w:val="000E578C"/>
    <w:rsid w:val="000E7044"/>
    <w:rsid w:val="000F7B58"/>
    <w:rsid w:val="00100564"/>
    <w:rsid w:val="00110D36"/>
    <w:rsid w:val="00116581"/>
    <w:rsid w:val="0012492C"/>
    <w:rsid w:val="00127AF9"/>
    <w:rsid w:val="001371F4"/>
    <w:rsid w:val="00145FC2"/>
    <w:rsid w:val="00161772"/>
    <w:rsid w:val="00164682"/>
    <w:rsid w:val="00177BC7"/>
    <w:rsid w:val="00180B14"/>
    <w:rsid w:val="00186206"/>
    <w:rsid w:val="0019322C"/>
    <w:rsid w:val="001A25C2"/>
    <w:rsid w:val="001B101E"/>
    <w:rsid w:val="001B4CE9"/>
    <w:rsid w:val="001C74A7"/>
    <w:rsid w:val="001D4F0C"/>
    <w:rsid w:val="001E06A3"/>
    <w:rsid w:val="001E6F66"/>
    <w:rsid w:val="001E7725"/>
    <w:rsid w:val="001F4BB5"/>
    <w:rsid w:val="001F7662"/>
    <w:rsid w:val="00200048"/>
    <w:rsid w:val="0020702F"/>
    <w:rsid w:val="0020786F"/>
    <w:rsid w:val="00215610"/>
    <w:rsid w:val="00226421"/>
    <w:rsid w:val="00226B08"/>
    <w:rsid w:val="00230747"/>
    <w:rsid w:val="00261C80"/>
    <w:rsid w:val="00264028"/>
    <w:rsid w:val="00265E87"/>
    <w:rsid w:val="00266514"/>
    <w:rsid w:val="00276B56"/>
    <w:rsid w:val="00284892"/>
    <w:rsid w:val="0029162E"/>
    <w:rsid w:val="002928AA"/>
    <w:rsid w:val="0029777C"/>
    <w:rsid w:val="002A1249"/>
    <w:rsid w:val="002A5331"/>
    <w:rsid w:val="002B31CE"/>
    <w:rsid w:val="002B351E"/>
    <w:rsid w:val="002B5072"/>
    <w:rsid w:val="002C15C5"/>
    <w:rsid w:val="002C306D"/>
    <w:rsid w:val="002C4E99"/>
    <w:rsid w:val="002C50D2"/>
    <w:rsid w:val="002C69D2"/>
    <w:rsid w:val="002D2E0A"/>
    <w:rsid w:val="002D31C1"/>
    <w:rsid w:val="002D3850"/>
    <w:rsid w:val="002E19EB"/>
    <w:rsid w:val="002E1A27"/>
    <w:rsid w:val="002E35F9"/>
    <w:rsid w:val="002F0051"/>
    <w:rsid w:val="002F22D6"/>
    <w:rsid w:val="002F5079"/>
    <w:rsid w:val="002F6B93"/>
    <w:rsid w:val="00304DAE"/>
    <w:rsid w:val="003074C7"/>
    <w:rsid w:val="00311426"/>
    <w:rsid w:val="00311E0E"/>
    <w:rsid w:val="003175AF"/>
    <w:rsid w:val="00350E8C"/>
    <w:rsid w:val="003540DD"/>
    <w:rsid w:val="00356181"/>
    <w:rsid w:val="0035625D"/>
    <w:rsid w:val="00357772"/>
    <w:rsid w:val="00364180"/>
    <w:rsid w:val="003676BC"/>
    <w:rsid w:val="00372473"/>
    <w:rsid w:val="00372851"/>
    <w:rsid w:val="003819B2"/>
    <w:rsid w:val="00384A4C"/>
    <w:rsid w:val="0038560E"/>
    <w:rsid w:val="003864C3"/>
    <w:rsid w:val="003866FA"/>
    <w:rsid w:val="00386AFB"/>
    <w:rsid w:val="00395512"/>
    <w:rsid w:val="003966E1"/>
    <w:rsid w:val="003A38B5"/>
    <w:rsid w:val="003B235D"/>
    <w:rsid w:val="003B353B"/>
    <w:rsid w:val="003C5EA4"/>
    <w:rsid w:val="003D0C1C"/>
    <w:rsid w:val="003D2C83"/>
    <w:rsid w:val="003E29B1"/>
    <w:rsid w:val="003E3657"/>
    <w:rsid w:val="003E4E6F"/>
    <w:rsid w:val="003E5693"/>
    <w:rsid w:val="003E7C40"/>
    <w:rsid w:val="003F3A89"/>
    <w:rsid w:val="003F48A5"/>
    <w:rsid w:val="004034CF"/>
    <w:rsid w:val="0041378C"/>
    <w:rsid w:val="0042129B"/>
    <w:rsid w:val="004219FD"/>
    <w:rsid w:val="00430B6A"/>
    <w:rsid w:val="004357BC"/>
    <w:rsid w:val="0043630C"/>
    <w:rsid w:val="00437BE4"/>
    <w:rsid w:val="004413D1"/>
    <w:rsid w:val="00441F29"/>
    <w:rsid w:val="00452C25"/>
    <w:rsid w:val="00453749"/>
    <w:rsid w:val="004604EF"/>
    <w:rsid w:val="004628C8"/>
    <w:rsid w:val="00471837"/>
    <w:rsid w:val="00477684"/>
    <w:rsid w:val="00486EE4"/>
    <w:rsid w:val="0049122A"/>
    <w:rsid w:val="004936AC"/>
    <w:rsid w:val="004A0085"/>
    <w:rsid w:val="004A5091"/>
    <w:rsid w:val="004A72B5"/>
    <w:rsid w:val="004A7970"/>
    <w:rsid w:val="004B1994"/>
    <w:rsid w:val="004B7C72"/>
    <w:rsid w:val="004C1654"/>
    <w:rsid w:val="004C5A6E"/>
    <w:rsid w:val="004D3DD2"/>
    <w:rsid w:val="004D7326"/>
    <w:rsid w:val="004E0083"/>
    <w:rsid w:val="004E1891"/>
    <w:rsid w:val="004F13B3"/>
    <w:rsid w:val="004F598D"/>
    <w:rsid w:val="004F5D7E"/>
    <w:rsid w:val="00500647"/>
    <w:rsid w:val="00501A0D"/>
    <w:rsid w:val="00504ADC"/>
    <w:rsid w:val="00506DB3"/>
    <w:rsid w:val="005079CC"/>
    <w:rsid w:val="005116B6"/>
    <w:rsid w:val="00514F57"/>
    <w:rsid w:val="005227EE"/>
    <w:rsid w:val="005232CA"/>
    <w:rsid w:val="00533E76"/>
    <w:rsid w:val="005433E0"/>
    <w:rsid w:val="00543A62"/>
    <w:rsid w:val="005443D0"/>
    <w:rsid w:val="00550251"/>
    <w:rsid w:val="00557333"/>
    <w:rsid w:val="005713F1"/>
    <w:rsid w:val="00572E77"/>
    <w:rsid w:val="00577073"/>
    <w:rsid w:val="005902CE"/>
    <w:rsid w:val="00590F06"/>
    <w:rsid w:val="0059311D"/>
    <w:rsid w:val="005A2A11"/>
    <w:rsid w:val="005A5F45"/>
    <w:rsid w:val="005A7500"/>
    <w:rsid w:val="005B76A7"/>
    <w:rsid w:val="005C6BFC"/>
    <w:rsid w:val="005F074F"/>
    <w:rsid w:val="005F5DB1"/>
    <w:rsid w:val="005F7D17"/>
    <w:rsid w:val="0060177B"/>
    <w:rsid w:val="00606605"/>
    <w:rsid w:val="00610DE9"/>
    <w:rsid w:val="00621962"/>
    <w:rsid w:val="00622FC0"/>
    <w:rsid w:val="00637EFA"/>
    <w:rsid w:val="006444FF"/>
    <w:rsid w:val="00646652"/>
    <w:rsid w:val="00651D33"/>
    <w:rsid w:val="006526FD"/>
    <w:rsid w:val="00654D3F"/>
    <w:rsid w:val="006562BD"/>
    <w:rsid w:val="00656615"/>
    <w:rsid w:val="0066028E"/>
    <w:rsid w:val="006833FD"/>
    <w:rsid w:val="00684366"/>
    <w:rsid w:val="00693881"/>
    <w:rsid w:val="006977FE"/>
    <w:rsid w:val="00697C8F"/>
    <w:rsid w:val="006A48AA"/>
    <w:rsid w:val="006A4B0E"/>
    <w:rsid w:val="006A778B"/>
    <w:rsid w:val="006B41C9"/>
    <w:rsid w:val="006B4760"/>
    <w:rsid w:val="006C0F0B"/>
    <w:rsid w:val="006C7849"/>
    <w:rsid w:val="006E1B4C"/>
    <w:rsid w:val="006F005F"/>
    <w:rsid w:val="006F01B6"/>
    <w:rsid w:val="006F26E0"/>
    <w:rsid w:val="007023DC"/>
    <w:rsid w:val="00705B0A"/>
    <w:rsid w:val="00716B84"/>
    <w:rsid w:val="00717E4A"/>
    <w:rsid w:val="00724090"/>
    <w:rsid w:val="00727560"/>
    <w:rsid w:val="00751112"/>
    <w:rsid w:val="007525E3"/>
    <w:rsid w:val="00753062"/>
    <w:rsid w:val="00756CC0"/>
    <w:rsid w:val="00777347"/>
    <w:rsid w:val="007814E1"/>
    <w:rsid w:val="00782961"/>
    <w:rsid w:val="00787727"/>
    <w:rsid w:val="00791368"/>
    <w:rsid w:val="007926C0"/>
    <w:rsid w:val="00797617"/>
    <w:rsid w:val="007A3756"/>
    <w:rsid w:val="007C2A9B"/>
    <w:rsid w:val="007C5186"/>
    <w:rsid w:val="007D05C2"/>
    <w:rsid w:val="007D0879"/>
    <w:rsid w:val="007D6399"/>
    <w:rsid w:val="008002CC"/>
    <w:rsid w:val="00803257"/>
    <w:rsid w:val="00805256"/>
    <w:rsid w:val="0081019D"/>
    <w:rsid w:val="00811B5B"/>
    <w:rsid w:val="00815377"/>
    <w:rsid w:val="00820BC9"/>
    <w:rsid w:val="00825D44"/>
    <w:rsid w:val="008350FF"/>
    <w:rsid w:val="00842031"/>
    <w:rsid w:val="00842242"/>
    <w:rsid w:val="008452F3"/>
    <w:rsid w:val="0084665C"/>
    <w:rsid w:val="00855468"/>
    <w:rsid w:val="0086275C"/>
    <w:rsid w:val="0086390A"/>
    <w:rsid w:val="008675DC"/>
    <w:rsid w:val="0089416D"/>
    <w:rsid w:val="008A0ACD"/>
    <w:rsid w:val="008B1B95"/>
    <w:rsid w:val="008B2043"/>
    <w:rsid w:val="008D64CD"/>
    <w:rsid w:val="008E09DF"/>
    <w:rsid w:val="008E0A33"/>
    <w:rsid w:val="008E32A7"/>
    <w:rsid w:val="008E52AE"/>
    <w:rsid w:val="008F170E"/>
    <w:rsid w:val="00906393"/>
    <w:rsid w:val="00910CD1"/>
    <w:rsid w:val="009114CD"/>
    <w:rsid w:val="00913D73"/>
    <w:rsid w:val="009164E0"/>
    <w:rsid w:val="009202B0"/>
    <w:rsid w:val="00924C11"/>
    <w:rsid w:val="00932CF0"/>
    <w:rsid w:val="00932D1A"/>
    <w:rsid w:val="009353C2"/>
    <w:rsid w:val="00940B7D"/>
    <w:rsid w:val="00940F97"/>
    <w:rsid w:val="009465BF"/>
    <w:rsid w:val="0095203C"/>
    <w:rsid w:val="00954B6A"/>
    <w:rsid w:val="00955E7F"/>
    <w:rsid w:val="00960E10"/>
    <w:rsid w:val="009729E3"/>
    <w:rsid w:val="00972B48"/>
    <w:rsid w:val="009803B6"/>
    <w:rsid w:val="00982B7C"/>
    <w:rsid w:val="00990C22"/>
    <w:rsid w:val="0099271E"/>
    <w:rsid w:val="00993411"/>
    <w:rsid w:val="009B11C3"/>
    <w:rsid w:val="009C220A"/>
    <w:rsid w:val="009C36F7"/>
    <w:rsid w:val="009D00EC"/>
    <w:rsid w:val="009D409F"/>
    <w:rsid w:val="009D4EF1"/>
    <w:rsid w:val="009D7B02"/>
    <w:rsid w:val="009E24DB"/>
    <w:rsid w:val="009E4C88"/>
    <w:rsid w:val="009E6846"/>
    <w:rsid w:val="009F2F67"/>
    <w:rsid w:val="009F5352"/>
    <w:rsid w:val="009F6AC9"/>
    <w:rsid w:val="00A004B2"/>
    <w:rsid w:val="00A00EEE"/>
    <w:rsid w:val="00A01059"/>
    <w:rsid w:val="00A14083"/>
    <w:rsid w:val="00A1424C"/>
    <w:rsid w:val="00A26DFE"/>
    <w:rsid w:val="00A305B1"/>
    <w:rsid w:val="00A3687D"/>
    <w:rsid w:val="00A41C40"/>
    <w:rsid w:val="00A449DB"/>
    <w:rsid w:val="00A45397"/>
    <w:rsid w:val="00A527A3"/>
    <w:rsid w:val="00A52F82"/>
    <w:rsid w:val="00A536AA"/>
    <w:rsid w:val="00A56329"/>
    <w:rsid w:val="00A71F41"/>
    <w:rsid w:val="00A84B93"/>
    <w:rsid w:val="00A919DC"/>
    <w:rsid w:val="00A97E9C"/>
    <w:rsid w:val="00AB0F3D"/>
    <w:rsid w:val="00AB22D4"/>
    <w:rsid w:val="00AB3139"/>
    <w:rsid w:val="00AB544C"/>
    <w:rsid w:val="00AB545E"/>
    <w:rsid w:val="00AC4ED2"/>
    <w:rsid w:val="00AD5A5C"/>
    <w:rsid w:val="00AE169E"/>
    <w:rsid w:val="00AE3387"/>
    <w:rsid w:val="00B0662B"/>
    <w:rsid w:val="00B07CE5"/>
    <w:rsid w:val="00B14D01"/>
    <w:rsid w:val="00B3172F"/>
    <w:rsid w:val="00B4188E"/>
    <w:rsid w:val="00B42D27"/>
    <w:rsid w:val="00B50D4C"/>
    <w:rsid w:val="00B50F1B"/>
    <w:rsid w:val="00B56F22"/>
    <w:rsid w:val="00B6592A"/>
    <w:rsid w:val="00B65D45"/>
    <w:rsid w:val="00B67051"/>
    <w:rsid w:val="00B70030"/>
    <w:rsid w:val="00B82ECF"/>
    <w:rsid w:val="00B85115"/>
    <w:rsid w:val="00B86483"/>
    <w:rsid w:val="00BB06C6"/>
    <w:rsid w:val="00BB45E5"/>
    <w:rsid w:val="00BE5886"/>
    <w:rsid w:val="00BE58DA"/>
    <w:rsid w:val="00BF4673"/>
    <w:rsid w:val="00C02548"/>
    <w:rsid w:val="00C03AFE"/>
    <w:rsid w:val="00C1135A"/>
    <w:rsid w:val="00C13E06"/>
    <w:rsid w:val="00C32A18"/>
    <w:rsid w:val="00C32FDD"/>
    <w:rsid w:val="00C561D0"/>
    <w:rsid w:val="00C705C7"/>
    <w:rsid w:val="00C76FD8"/>
    <w:rsid w:val="00C77169"/>
    <w:rsid w:val="00C811D2"/>
    <w:rsid w:val="00C87D62"/>
    <w:rsid w:val="00C903DF"/>
    <w:rsid w:val="00C92960"/>
    <w:rsid w:val="00C93361"/>
    <w:rsid w:val="00CA053E"/>
    <w:rsid w:val="00CA5F39"/>
    <w:rsid w:val="00CB562B"/>
    <w:rsid w:val="00CB5D7C"/>
    <w:rsid w:val="00CC096C"/>
    <w:rsid w:val="00CC3934"/>
    <w:rsid w:val="00CD1C5C"/>
    <w:rsid w:val="00CE1C43"/>
    <w:rsid w:val="00CE4E2A"/>
    <w:rsid w:val="00CE718C"/>
    <w:rsid w:val="00CF0F73"/>
    <w:rsid w:val="00CF6222"/>
    <w:rsid w:val="00D02C8E"/>
    <w:rsid w:val="00D12062"/>
    <w:rsid w:val="00D14A17"/>
    <w:rsid w:val="00D223CE"/>
    <w:rsid w:val="00D22DDC"/>
    <w:rsid w:val="00D31FAD"/>
    <w:rsid w:val="00D339F8"/>
    <w:rsid w:val="00D34809"/>
    <w:rsid w:val="00D404CA"/>
    <w:rsid w:val="00D667A8"/>
    <w:rsid w:val="00D75A58"/>
    <w:rsid w:val="00D75AC0"/>
    <w:rsid w:val="00D800B5"/>
    <w:rsid w:val="00D8080C"/>
    <w:rsid w:val="00D84564"/>
    <w:rsid w:val="00D85972"/>
    <w:rsid w:val="00D86C00"/>
    <w:rsid w:val="00D94889"/>
    <w:rsid w:val="00DB0BF3"/>
    <w:rsid w:val="00DC6C5E"/>
    <w:rsid w:val="00DC78DC"/>
    <w:rsid w:val="00DD0122"/>
    <w:rsid w:val="00DD12B7"/>
    <w:rsid w:val="00DD6BA3"/>
    <w:rsid w:val="00DE6AAB"/>
    <w:rsid w:val="00DF00B4"/>
    <w:rsid w:val="00DF2313"/>
    <w:rsid w:val="00E02079"/>
    <w:rsid w:val="00E062A5"/>
    <w:rsid w:val="00E15376"/>
    <w:rsid w:val="00E16DE2"/>
    <w:rsid w:val="00E1745C"/>
    <w:rsid w:val="00E31A72"/>
    <w:rsid w:val="00E328D7"/>
    <w:rsid w:val="00E33E27"/>
    <w:rsid w:val="00E352B8"/>
    <w:rsid w:val="00E37AEF"/>
    <w:rsid w:val="00E52FED"/>
    <w:rsid w:val="00E54490"/>
    <w:rsid w:val="00E6340D"/>
    <w:rsid w:val="00E669EE"/>
    <w:rsid w:val="00E71C82"/>
    <w:rsid w:val="00E75568"/>
    <w:rsid w:val="00E8116B"/>
    <w:rsid w:val="00E81E41"/>
    <w:rsid w:val="00ED1573"/>
    <w:rsid w:val="00EE2673"/>
    <w:rsid w:val="00EE78E4"/>
    <w:rsid w:val="00EF3C21"/>
    <w:rsid w:val="00F13DBD"/>
    <w:rsid w:val="00F22122"/>
    <w:rsid w:val="00F2215E"/>
    <w:rsid w:val="00F24DD1"/>
    <w:rsid w:val="00F251FA"/>
    <w:rsid w:val="00F27629"/>
    <w:rsid w:val="00F30B3B"/>
    <w:rsid w:val="00F33D5C"/>
    <w:rsid w:val="00F540C8"/>
    <w:rsid w:val="00F6779D"/>
    <w:rsid w:val="00F677BF"/>
    <w:rsid w:val="00F702D4"/>
    <w:rsid w:val="00F77955"/>
    <w:rsid w:val="00F84BAD"/>
    <w:rsid w:val="00F856E7"/>
    <w:rsid w:val="00F9014E"/>
    <w:rsid w:val="00F90748"/>
    <w:rsid w:val="00F93C44"/>
    <w:rsid w:val="00F969FB"/>
    <w:rsid w:val="00FA055D"/>
    <w:rsid w:val="00FA68C5"/>
    <w:rsid w:val="00FB0E89"/>
    <w:rsid w:val="00FB2BAE"/>
    <w:rsid w:val="00FB77CD"/>
    <w:rsid w:val="00FC73A9"/>
    <w:rsid w:val="00FC7BE6"/>
    <w:rsid w:val="00FD2247"/>
    <w:rsid w:val="00FD51CD"/>
    <w:rsid w:val="00FE171A"/>
    <w:rsid w:val="00FE3E95"/>
    <w:rsid w:val="00FE7450"/>
    <w:rsid w:val="00FE778D"/>
    <w:rsid w:val="00FF4DC5"/>
    <w:rsid w:val="00FF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528F1"/>
  <w15:chartTrackingRefBased/>
  <w15:docId w15:val="{CDD425DC-D932-8442-B8F2-F8A5E1FA1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891"/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E189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89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89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891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891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891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891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891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89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13E06"/>
  </w:style>
  <w:style w:type="character" w:customStyle="1" w:styleId="10">
    <w:name w:val="标题 1 字符"/>
    <w:basedOn w:val="a0"/>
    <w:link w:val="1"/>
    <w:uiPriority w:val="9"/>
    <w:rsid w:val="004E18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18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18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18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18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18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18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18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189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E189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E1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E189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E18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E1891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9">
    <w:name w:val="引用 字符"/>
    <w:basedOn w:val="a0"/>
    <w:link w:val="a8"/>
    <w:uiPriority w:val="29"/>
    <w:rsid w:val="004E189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E1891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</w:rPr>
  </w:style>
  <w:style w:type="character" w:styleId="ab">
    <w:name w:val="Intense Emphasis"/>
    <w:basedOn w:val="a0"/>
    <w:uiPriority w:val="21"/>
    <w:qFormat/>
    <w:rsid w:val="004E189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E189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d">
    <w:name w:val="明显引用 字符"/>
    <w:basedOn w:val="a0"/>
    <w:link w:val="ac"/>
    <w:uiPriority w:val="30"/>
    <w:rsid w:val="004E189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E1891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4E189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ang Xu</dc:creator>
  <cp:keywords/>
  <dc:description/>
  <cp:lastModifiedBy>Shuhang Xu</cp:lastModifiedBy>
  <cp:revision>1</cp:revision>
  <dcterms:created xsi:type="dcterms:W3CDTF">2023-09-04T12:19:00Z</dcterms:created>
  <dcterms:modified xsi:type="dcterms:W3CDTF">2023-09-04T12:20:00Z</dcterms:modified>
</cp:coreProperties>
</file>